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es-ES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es-E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----MNYL--PFVLQRRSTVVASAPAPGSASRIPES-------PTTTGSNIINIIYSQST 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MEILCNYSQNPVVGSSKSSHTEHEPVSVSA-KVQDTTASQRRNINCTSSNIFSSLQ--NA 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------------------------------------------------------MSDVAI 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------------------------------------------------------MNEVSV 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------------------------------------------------------MSDVTI 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----------------------------AREETLIIIPG----LPLSLGATDTMNDVAI 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------------------------------------------------------MNDVAI 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HPNSSPTSGSAEKFSWQQSWPSRTSAAPTHDSGTMSINTTFDLSSPSVTSGHALTEQTQV 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HLPVVPNPNVLFKNELTENYS---------DNLTPRISP-YLL-GMLQCRPVSLPLTRNV 10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--------------------------------------------MSMTSLSTKSRRQEDV 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------------------------------------------------------MSTAPI 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---------------------------------------------------------MSV 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---------------------------------------------------------MTI 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---------------------------------------------------------MAA 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s-CO" w:eastAsia="es-CO"/>
        </w:rPr>
        <w:t xml:space="preserve">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s-CO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s-CO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>AKT1_HUMAN     VKEGWLHKRGE-YIKTWRPRYFLLKNDGTFIGYKERPQDVDQRE--APLNNFSVAQCQLM 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s-CO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>AKT2_HUMAN     IKEGWLHKRGE-YIKTWRPRYFLLKSDGSFIGYKERPEAPDQTL--PPLNNFSVAECQLM 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s-CO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>AKT3_HUMAN     VKEGWVQKRGE-YIKNWRPRYFLLKTDGSFIGYKEKPQDVDL-P--YPLNNFSVAKCQLM 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VKEGWLHKRGE-YIKTWRPRYFLLKNDGTFIGYKERPQDVDQRE--SPLNNFSVAQCQLM 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VKEGWLHKRGE-YIKTWRPRYFLLKNDGTFIGYKERPQDVEQRE--SPLNNFSVAQCQLM 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VKEGWLMKRGE-HIKNWRQRYFVLHSDGRLMGYRSKPADSASTPSDFLLNNFTVRGCQIM 1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VKEGWLMKRGE-HIKNWRRRYFKLREDGTFYGYKIQPKDDMA----QPLNNFTVRDCQII 1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VIEGWLHKKGE-HIRNWRPRYFMIFNDGALLGFRAKPKEGQPFP--EPLNDFMIKDAATM 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KHEGFLTKEGG-GFKSWKKRWFILKGG-DLSYYKTKGELV-------PLGVIHLNTSGHI 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-MSGYLKVLSPD--GRWETCYIEIDDA-KLRIWRTKGDKESSA---AVVKELDLK-CAT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-MSGYLKVLSQD--GSWETRYIEIDNT-KLYIWRTKGDKESGA---AVVKELDLK-CAT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-MSGYLKVLSPD--GRWETRYVEIDDA-KLRIWRTKGDKESSA---AVVKELDLK-CAT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-MSGYLKVLSPD--GRWETRYIEIDDA-KLRIWRTKGDKESSA---AVVKELDLK-CAT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-MSGYLKVLSPD--GRWETRYIEIDDA-KLRIWRTKGDKESSA---AVVKELDLK-CAT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-MSGYLKVLSQD--GSWETRYIEIDNT-KLYIWRTKGDKESGA---AVVKELDLK-CAT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EYSGYLQKTGGKFYKKNQTRYFELRGP-MLCYWKRRPSGPHVS----PTGTIDLTNARFV 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DYSGFLDEPSGASSEVTASRYFEIRGS-ILYCWTYKPENPGDK----PLSSIDLTDVHIT 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DYSGYLQKESGKFHKKKETRYFELRGT-MLYYWASRTSGLKEN----PIGSIDVTDTRIT 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val="es-CO" w:eastAsia="es-CO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s-CO" w:eastAsia="es-CO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.*::   .          :. :     :  :  :               : :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s-CO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s-CO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>AKT1_HUMAN     K--TERPRPNTFIIRCLQWTTVIERTFHVETPEEREEWTTAIQTVADGLKKQ--EE--EE 1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s-CO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>AKT2_HUMAN     K--TERPRPNTFVIRCLQWTTVIERTFHVDSPDEREEWMRAIQMVANSLKQRAPGE--DP 1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s-CO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>AKT3_HUMAN     K--TERPKPNTFIIRCLQWTTVIERTFHVDTPEEREEWTEAIQAVADRLQRQ--EE--ER 1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K--TERPRPNTFIIRCLQWTTVIERTFHVETPEEREEWATAIQTVADGLKRQ--EE--ET 1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K--TERPRPNTFIIRCLQWTTVIERTFHVETPEEREEWTTAIQTVADGLKRQ--EE--EM 1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T--VDRPKPFTFIIRGLQWTTVIERTFAVESELERQQWTEAIRNVSSRLIDVGE----VA 2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C--LNKPKPYTFLIRGLQWTNVVERLFFVETEAERNYWLSAIQSVANRLKSSFEQP--VS 2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L--FEKPRPNMFMVRCLQWTTVIERTFYAESAEVRQRWIHAIESISKKYKGTNANPQEEL 1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KNSDRKKRVNGFEVQTPS----RTYFLCSETEEERAKWIEILINERELLLNGGK------ 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RE---VSEPNTWAVQPEKA--ESTY-FQADGEERKTEWMDTLRHYNS------------- 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RE---VSEPNTWAVQPEKA--EATY-FQADGEGRKTEWMDTLRHYNS------------- 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RE---VSEPNTWAVQPEKA--EATY-FQADGEERKTEWMDTLRHYNS------------- 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RE---VSEPNTWAVQPEKA--EATY-FQADGEERKTEWMDTLRHYNS------------- 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RE---VSEPNTWAVQPEKA--EATY-FQADGEERKTEWMDTLRHYNS------------- 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RE---VSEPNTWAVQPEKA--EATY-FQADGEGRKTEWMDTLRHYNS------------- 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EN---PKDPRSWTIEGDHL--SKTFTLTADTEEQREAWVREMSKVKPENRE--------Q 1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RD---EADRRSWSVQGGKL--RKPHMFTAENEEEREVWIEKMAHPNPANTE--------I 1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RD---SKDACLWTIEGERL--RKSYTFCAENEEQRDIWVNKMKNASPTGAV--------P 1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val="es-CO" w:eastAsia="es-CO"/>
        </w:rPr>
        <w:t xml:space="preserve">          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: :.           :  :    :  *   :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MDFRSGSP----S--DNSGAEEM-----------------------EVSLAKPKHRVTMN 1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MDYKCGSP----S--DSSTTEEM-----------------------EVAVSKARAKVTMN 1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MNCSPTSQ----I--DNIGEEEM-----------------------DASTTH-HKRKTMN 1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MDFRSGSP----S--DNSGAEEM-----------------------EVSLAKPKHRVTMN 1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MDFRSGSP----S--DNSGAEEM-----------------------EVSLAKPKHRVTMN 1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MTPSEQTDMT-DVDMATIAEDELSEQF---------------SVQGTTCNSSGVKKVTLE 2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VHNL------------NLAENMI-----------------------VDIPQRPVKRYSVN 2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METNQQPKIDEDSEFAGAAHAIMGQPSSGHGDNCSIDFRASMISIADTSEAAKRDKITME 1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-------------------------------------------------QPKKSEKVGVA 1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------------------------------------------------GSTGSEKVTLR 1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-------------------------------------------------SSIGSEKVTLS 1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------------------------------------------------SSSASEKVTLR 1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-------------------------------------------------SSSGSEKVTLR 1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------------------------------------------------SSSASEKVTLR 1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-------------------------------------------------SNIGSEKVTLR 1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PSTAVQSS----------GD-----------------------VHAVTLYTGGRHKVSLD 1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LRTLEQTS----------DG-----------------------DDTAPLCSGGSNRVSLN 1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LDVIDVSS----------EE-----------------------EEAATL--YGDDKVSLN 1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val="en-US" w:eastAsia="es-CO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                                       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:  :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EFEYLKLLGKGTFGKVILVKEKATGRYYAMKILKKEVIVAKDEVAHTLTENRVLQNSRHP 2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DFDYLKLLGKGTFGKVILVREKATGRYYAMKILRKEVIIAKDEVAHTVTESRVLQNTRHP 2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DFDYLKLLGKGTFGKVILVREKASGKYYAMKILKKEVIIAKDEVAHTLTESRVLKNTRHP 20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EFEYLKLLGKGTFGKVILVKEKATGRYYAMKILKKEVIVAKDEVAHTLTENRVLQNSRHP 2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EFEYLKLLGKGTFGKVILVKEKATGRYYAMKILKKEVIVAKDEVAHTLTENRVLQNSRHP 2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NFEFLKVLGKGTFGKVILCREKATAKLYAIKILKKEVIIQKDEVAHTLTESRVLKSTNHP 3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DFRLLKVLGKGTFGKVILCQENETGHFYAMKILKKSVLIEKEEVVHTMTENRVLQQCKHP 3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DFDFLKVLGKGTFGKVILCKEKRTQKLYAIKILKKDVIIAREEVAHTLTENRVLQRCKHP 2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DFELLNLVGKGSFGKVIQVRKKDTGEVYAMKVLSKKHIVEHNEVEHTLSERNILQKINHP 1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DFEKKFVLGKGSYGKVFMVVKKDTDKWYAMKEMSAEKMRQAE-IKAPFAERIILEEIDHP 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DFEKKFVLGKGSYGKVFMVVKKDTDKWYAMKEMSAEKMRQAE-IKAPFAERIILEEIDHP 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DFEKKFVLGKGSYGKVFMVVKKDTDKWYAMKEMSAEKMRQAE-IKAPFAERIILEEIDHP 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DFEKKFVLGKGSYGKVFMVVKKDTDKWYAMKEMSAEKMRQAE-IKAPFAERIILEEIDHP 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DFEKKFVLGKGSYGKVFMVVKKDTDKWYAMKEMSAEKMRQAE-IKAPFAERIILEEIDHP 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DFEKKFVLGKGSYGKVFMVVKKDTDKWYAMKEMSAEKMRQAE-IKAPFAERIILEEIDHP 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DFELKATIGAGSFSNVFVAREKSTDKVYAIKEMGKELIQQHNMLSNIAAEKHILQTISHP 1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DFQFAAKIGKGSFSSVYAATEKATGKTYAIKKMEKEVIERYNMIDNISAERLILQKIDHP 1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DFEVTTTIGKGSFSFVYAAREKSTNKLYAVKEMKKEVIERANMLENIFTEKRILQDIRHP 1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val="en-US" w:eastAsia="es-CO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:*     :* *::. *    :: : . **:* :  . :   : :    :*  :*: 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FLTALKYSFQTHDRLCFVMEYANGGELFFHLSRERVFSEDRARFYGAEIVSALDYLHSEK 2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FLTALKYAFQTHDRLCFVMEYANGGELFFHLSRERVFTEERARFYGAEIVSALEYLHSRD 2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FLTSLKYSFQTKDRLCFVMEYVNGGELFFHLSRERVFSEDRTRFYGAEIVSALDYLHSGK 2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FLTALKYSFQTHDRLCFVMEYANGGELFFHLSRERVFSEDRARFYGAEIVSALDYLHSEK 2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FLTALKYSFQTHDRLCFVMEYANGGELFFHLSRERVFPEDRARFYGAEIVSALDYLHSEK 2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FLISLKYSFQTNDRLCFVMQYVNGGELFWHLSHERIFTEDRTRFYGAEIISALGYLHSQG 3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FMTELRYSFTTPNYLCFVMEYVNGGELFFHLQRDRVFSEERAKFYGAEITLALGYLHHQN 3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FLTELKYSFQEQHYLCFVMQFANGGELFTHVRKCGTFSEPRARFYGAEIVLALGYLHRCD 3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FLVNLNYSFQTEDKLYFILDYVNGGELFYHLQKDKKFTEDRVRYYGAEIVLALEHLHLSG 2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FIVHLHYSFQEQGNLYMILDLLAGGELFTYIEQHAPLDEEVVKFYAAEVALALGYLHSRN 2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FIVHLHYSFQEQGNLYMILDLLAGGELFTYIEQHAPLDEEVVKFYAAEVALALGYLHSRN 2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FIVHLHYSFQEQGNLYMILDLLAGGELFTYIEQHAPLDEEVVKFYAAEVALALGYLHSRN 2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FIVHLHYSFQEQGNLYMILDLLAGGELFTYIEQHAPLDEEVVKFYAAEVALALGYLHSRN 2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FIVHLHYSFQEQGNLYMILDLLAGGELFTYIEQHAPLDEEVVKFYAAEVALALGYLHSRN 2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FIVHLHYSFQEQGNLYMILDLLAGGELFTYIEQHAPLDEEVVKFYAAEVALALGYLHSRN 2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FIVSLHYAFETKKCLYLVLDFLPGGELFFHLAKEKVFDEYRAKFYCGEIALAIGYLHSLD 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FIVSLHYAFQTKGSLYLVMDFLSGGELFFHLESVSVFDEWRAKFYCGEIALALGYLHAQD 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FIVSLHYAFQTPNCLYLVMDFLPGGELFFHLGNVKTFDEQRAKFYCGEIALALEYLHEHN 2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val="en-US" w:eastAsia="es-CO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*:  *.*:*     * ::::   ***** ::     : *  .::* .*:  *: :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NVVYRDLKLENLMLDKDGHIKITDFGLCKEGIKD-GATMKTFCGTPEYLAPEVLEDNDYG 3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-VVYRDIKLENLMLDKDGHIKITDFGLCKEGISD-GATMKTFCGTPEYLAPEVLEDNDYG 3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-IVYRDLKLENLMLDKDGHIKITDFGLCKEGITD-AATMKTFCGTPEYLAPEVLEDNDYG 3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NVVYRDLKLENLMLDKDGHIKITDFGLCKEGIKD-GATMKTFCGTPEYLAPEVLEDNDYG 3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NVVYRDLKLENLMLDKDGHIKITDFGLCKEGIKD-GATMKTFCGTPEYLAPEVLEDNDYG 3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-IIYRDLKLENLLLDKDGHIKVADFGLCKEDITY-GRTTKTFCGTPEYLAPEVLDDNDYG 4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-VVYRDLKLENLLLDKDGHIKIADFGLCKEDMYY-GASTKTFCGTPEYLAPEVLLDNDYG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-IVYRDMKLENLLLDKDGHIKIADFGLCKEEISF-GDKTSTFCGTPEYLAPEVLDDHDYG 3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-VIYRDLKPENLLLTNEGHICMTDFGLCKEGLLTPTDKTGTFCGTPEYLAPEVLQGNGYG 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IIYRDLKPENVVFDRDGHACLTDFGLAKANVHE--PNAVTYCGTNEYLAPELLKGVPHG 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-IIYRDLKPENVVFDHEGHACLTDFGLAKANVHE--PNAVTYCGTNEYLAPELLKGVPHG 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IIYRDLKPENVVFDRDGHACLTDFGLAKANVHE--PNAVTYCGTNEYLAPELLKGVPHG 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-IIYRDLKPENVVFDRDGHACLTDFGLAKANVHE--PNAVTYCGTNEYLAPELLKGVPHG 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IIYRDLKPENVVFDRDGHACLTDFGLAKANVHE--PNAVTYCGTNEYLAPELLKGVPHG 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-IIYRDLKPENVVFDHEGHACLTDFGLAKANVHE--PNAVTYCGTNEYLAPELLKGVPHG 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-IIFRDLKPENIVLDEDGHACLTDFGLAKMNVSN--ASNFTFCGTTEYIAPEFLLGQPHG 30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-IIYRDLKPENAVLDADGHVCLTDFGLAKMDVRD--ACNFTFCGTPEYIAPEFLLGKPHG 30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-IIYRDLKPENAVLDADGHVCLTDFGLAKMVVSD--ASNFTFCGTPEYVAPEIVLGKPHG 3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val="en-US" w:eastAsia="es-CO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:::**:* ** ::  :**  ::****.*  :        *:*** **:***.: .  :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RAVDWWGLGVVMYEMMCGRLPFYNQDHEKLFELILMEEIRFPR---------TLGPEAKS 3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RAVDWWGLGVVMYEMMCGRLPFYNQDHERLFELILMEEIRFPR---------TLSPEAKS 3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RAVDWWGLGVVMYEMMCGRLPFYNQDHEKLFELILMEDIKFPR---------TLSSDAKS 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RAVDWWGLGVVMYEMMCGRLPFYNQDHEKLFELILMEEIRFPR---------TLGPEAKS 3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RAVDWWGLGVVMYEMLCGRLPFYNQDHEKLFELILMEELRFPR---------TLSPEAKS 3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QAVDWWGTGVVMYEMICGRLPFYNRDHDVLFTLILVEEVKFPR---------NITDEAKN 4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RSVDWWGLGVVMYEMMCGRLPFYSSDHEVLFELILQENVSFPA---------RLSHPAQD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RCVDWWGVGVVMYEMMCGRLPFYSKDHNKLFELIMAGDLRFPS---------KLSQEART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KQVDWWSFGSLLYEMLTGLPPFYNQDVQEMYRKIMMEKLSFPH---------FISPDARS 3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KAVDWWSLGLMMCEMLFNDLPFYDENPMQMQMKILTEDVAFPP-------HIQITEETKD 3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KAVDWWSLGLMMCEMLFNDLPFYDENPMQMQMKILTEDVSFPS-------HIQITEETKD 3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KAVDWWSLGLMMCEMLFNDLPFYDENPMQMQMKILTEDVAFPP-------HIQITEETKD 3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KAVDWWSLGLMMCEMLFNDLPFYDENPMQMQMKILTEDVAFPP-------HIQITEETKD 3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KAVDWWSLGLMMCEMLFNDLPFYDENPMQMQMKILTEDVAFPP-------HIQITEETKD 3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KAVDWWSLGLMMCEMLFNDLPFYDENPMQMQMKILTEDVAFPS-------HIQITEETKD 3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RAVDWWALGILLYEMIEGIPPFFNENSNEMYEEILKGELKFGDVGGEESGLPVISENAKA 3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KAVDWWSLGILLYEMLEGIPPFYSENVSAMYDKILSSELQFGDGEGGSNNMPQISEEAQD 3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KAVDWWSLGILLYEMLEGVPPYYNENVNAMYDKILSEELKFGTGDDE-SDIPAISEAAQD 3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val="en-US" w:eastAsia="es-CO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: ****. * :: **: .  *::. :   :   *:  .: *            :   ::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LLSGLLKKDPKQRLGGGSEDAKEIMQHRFFAGIVWQHVYEKKLSPPFKPQVTSETDTRYF 4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LLAGLLKKDPKQRLGGGPSDAKEVMEHRFFLSINWQDVVQKKLLPPFKPQVTSEVDTRYF 4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LLSGLLIKDPNKRLGGGPDDAKEIMRHSFFSGVNWQDVYDKKLVPPFKPQVTSETDTRYF 4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LLSGLLKKDPTQRLGGGSEDAKEIMQHRFFANIVWQDVYEKKLSPPFKPQVTSETDTRYF 4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LLSGLLKKDPKQRLGGGSEDAKEIMQHRFFASIVWQDVYEKKLSPPFKPQVTSETDTRYF 4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LLAGLLAKDPKKRLGGGKDDVKEIQAHPFFASINWTDLVLKKIPPPFKPQVTSDTDTRYF 5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ILSRLLIKDPTSRLGGGIQDVLEVMAHLFFASVDWDRLIRKDIQPPWKPDVVDEKDTKYV 5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LLTGLLVKDPTQRLGGGPEDALEICRADFFRTVDWEATYRKEIEPPYKPNVQSETDTSYF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LLEQLLERDPEKRLA----DPNLIKRHPFFRSIDWEQLFQKNIPPPFIPNVKGSADTSQI 4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LIRCLLNKNPERRLQ----TLEAFKAHKCFSNLDFGLLEARKLKAPITPDPN---PAHNF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LIRRLLNKNPERRLQ----TLEEFKAHKCFSNLDFGLLEGCKLKAPITPDPN---PAHNF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LIRCLLNKNPERRLQ----TLEAFKAHKCFSNLDFGLLEARKLKAPITPDPN---PAHNF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LIRCLLNKNPERRLQ----TLEAFKAHKCFSNLDFCLLEARKLKAPITPDPN---PAHNF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LIRCLLNKNPERRLQ----TLEAFKAHKCFSNLDFGLLEARKLKAPITPDPN---PAHNF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LIRCLLNKNPERRLQ----TLEEFKAHKCFSNLDFGLLEGRKLKAPITPDPN---PAHNF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LLRRLLDRNPQTRLQ----DLEEFKKHPFFEDIDWVKLSRREIQPPFRPSSN---ILCNF 4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LLRRLLDRNPDTRLQ----DVEELKGHPFFRDLDWEKLFRREIEPPFRPDGN---ALSNF 4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ILRRLLDRDPDTRLQ----DLEDVKAHPFFSDIDWDKLGKREIEPPFRPNQD---PFSNF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val="en-US" w:eastAsia="es-CO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::  ** ::*  **         .     *  : :      .:  *  *.         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DEEFTAQMITITPPDQ--DDSMECVDSERRPHFPQFSYSASGTA----------------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DDEFTAQSITITPPDRYDSLGL--LELDQRTHFPQFSYSASIRE----------------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DEEFTAQTITITPPEKYDEDGMDCMDNERRPHFPQFSYSASGRE---------------- 4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DEEFTAQMITITPPDQ--DDSMECVDSERRPHFPQFSYSASGTA---------------- 5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DEEFTAQMITITPPDQ--GDNMEGEDSERRPHFPQFSYSASGTA----------------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DKEFTGESVELTPPDPTGPLGS----IAEEPLFPQFSYQGDMASTLGTSSHISTSTSLAS 60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PDEFKDTSVDLTPPNDNEDNM---NRIVDGPYFEQFSFHGSRQSLNSRVSGYSFGDTF-- 5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DNEFTSQPVQLTPPSRSGALATVDEQEEMQSNFTQFSFHNVMGSINRIHEASEDNEDYD- 5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DPVFTDEAPSLTMAGEC------ALNPQQQKDFEGFTYVAESEHLR-------------- 4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AKEFTSEVIV--QNESP---------SEAVVTLAGYTYDRDLSEQEKSPSHSPTIAEELR 4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AKEFTSEVIV--QNESP---------SQAIVTLAGYTYDRDSSEQEKSPSHSPTIAEELR 4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AKEFTSEVIV--QNESP---------SQAVVTLAGYTYDRDLSEQEKSPSHSPTIAEELR 4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AKEFTSEVIV--QNESP---------SQAVVTLAGYTYDRDLSEQEKSPSHSPTIAEELR 4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AKEFTSEVIV--QNESP---------SQAVVTLAGYTYDRDLSEQEKSPSHSPTIAEELR 4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AKEFTSEVIV--QNESP---------SQAIVTLAGYTYDRDSSEQEKSPSHSPTIAEELR 4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DEDFTSKEPRAGFQEED---------GGEHGNIACFSFDGQMGPA--------------- 4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DQEFTSADPPMVQPDDE---------VVEDKSICGFTFNGRSRPT--------------- 4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DSEFTSLAPQIARHNEQ---------CREGADVAGFTFVGNRGTM--------------- 4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val="en-US" w:eastAsia="es-CO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*.                           .  :::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MQ---------------------------------------------------------- 6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MG----------------------------------------------------------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QRRASKKSFTNGSDAASSPVTGENGTLSSSPAGAPTKQAAAVPVKKVEHHIPSKVTPQAV 4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QRRASKKTSSSGSEAVSPPVTGGKRTSNSSSAGASAKQAATGPIKKVEHHIPAKVAPQAA 4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QRRASMKKSTNGSDAASPPVTGENRTSNSSPAGAPTKQAAAGPVKKVEHHIPAKVAPQAA 4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QRRASKKRPTNGSDAASPPVTGENRTSNSSPAGVPMKQAAPGPVKKVEHHIPAKVAPQAA 4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QRRASMKKSTNGSDAASPPVTGENRTSNSSPAGAPTKQAAAGPVKKVEHHIPAKVAPQAA 4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QRRASKKTSSSGSEAVSPPVTGGKRTSNSSSAGASAKQAATGPIKKVEHHIPAKVAPQAA 4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1_HUMAN  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2_HUMAN  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CO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>AKT3_HUMAN  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M.musculu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C.familiar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D.melanogaste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S.manso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C.elegan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D.discoide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mexica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RKKLTGNKSFDKPTK 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brazili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RKKLTQNSSFDKAAK 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infantu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RKKLTGNKSFDKPTK 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majo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RKKLTGNKSFDKPTK 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donovan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RKKLTGNKSFDKPTK 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L.panamensi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RKKLTQNSSFDKPTK 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s-CO" w:eastAsia="es-CO"/>
        </w:rPr>
        <w:t>T.cruz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s-CO" w:eastAsia="es-CO"/>
        </w:rPr>
        <w:t xml:space="preserve">     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bruce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color w:val="000000"/>
          <w:sz w:val="16"/>
          <w:szCs w:val="16"/>
          <w:lang w:val="en-US" w:eastAsia="es-CO"/>
        </w:rPr>
        <w:t>T.vivax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CO"/>
        </w:rPr>
        <w:t xml:space="preserve">        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 w:eastAsia="es-CO"/>
        </w:rPr>
        <w:t xml:space="preserve">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US" w:eastAsia="es-ES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US" w:eastAsia="es-E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 w:eastAsia="es-ES"/>
        </w:rPr>
      </w:pPr>
      <w:r>
        <w:rPr>
          <w:rFonts w:eastAsia="Times New Roman" w:cs="Courier New" w:ascii="Courier New" w:hAnsi="Courier New"/>
          <w:sz w:val="24"/>
          <w:szCs w:val="24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0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19:10:00Z</dcterms:created>
  <dc:creator>ruben</dc:creator>
  <dc:description/>
  <dc:language>en-US</dc:language>
  <cp:lastModifiedBy>faustino</cp:lastModifiedBy>
  <dcterms:modified xsi:type="dcterms:W3CDTF">2017-08-29T19:10:00Z</dcterms:modified>
  <cp:revision>2</cp:revision>
  <dc:subject/>
  <dc:title>CLUSTAL O(1</dc:title>
</cp:coreProperties>
</file>